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FDCFD" w14:textId="6F5C0B39" w:rsidR="00A42777" w:rsidRDefault="00D44C9B" w:rsidP="0049663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686400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Table</w:t>
      </w:r>
      <w:r w:rsidRPr="0092007D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8B66C2">
        <w:rPr>
          <w:rFonts w:ascii="Times New Roman" w:hAnsi="Times New Roman" w:cs="Times New Roman"/>
          <w:b/>
          <w:szCs w:val="28"/>
          <w:lang w:val="en-US"/>
        </w:rPr>
        <w:t xml:space="preserve">Main environmental features of the 80 ROV dives carried out </w:t>
      </w:r>
      <w:r w:rsidR="00D62D80">
        <w:rPr>
          <w:rFonts w:ascii="Times New Roman" w:hAnsi="Times New Roman" w:cs="Times New Roman"/>
          <w:b/>
          <w:szCs w:val="28"/>
          <w:lang w:val="en-US"/>
        </w:rPr>
        <w:t xml:space="preserve">on the Ligurian continental shelf and </w:t>
      </w:r>
      <w:r w:rsidR="00DC4567">
        <w:rPr>
          <w:rFonts w:ascii="Times New Roman" w:hAnsi="Times New Roman" w:cs="Times New Roman"/>
          <w:b/>
          <w:szCs w:val="28"/>
          <w:lang w:val="en-US"/>
        </w:rPr>
        <w:t xml:space="preserve">shelf </w:t>
      </w:r>
      <w:bookmarkStart w:id="0" w:name="_GoBack"/>
      <w:bookmarkEnd w:id="0"/>
      <w:r w:rsidR="00D62D80">
        <w:rPr>
          <w:rFonts w:ascii="Times New Roman" w:hAnsi="Times New Roman" w:cs="Times New Roman"/>
          <w:b/>
          <w:szCs w:val="28"/>
          <w:lang w:val="en-US"/>
        </w:rPr>
        <w:t>break</w:t>
      </w:r>
      <w:r w:rsidRPr="008B66C2">
        <w:rPr>
          <w:rFonts w:ascii="Times New Roman" w:hAnsi="Times New Roman" w:cs="Times New Roman"/>
          <w:b/>
          <w:szCs w:val="28"/>
          <w:lang w:val="en-US"/>
        </w:rPr>
        <w:t>.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680"/>
        <w:gridCol w:w="709"/>
        <w:gridCol w:w="567"/>
        <w:gridCol w:w="992"/>
        <w:gridCol w:w="1134"/>
        <w:gridCol w:w="1276"/>
        <w:gridCol w:w="709"/>
        <w:gridCol w:w="1134"/>
        <w:gridCol w:w="680"/>
        <w:gridCol w:w="681"/>
        <w:gridCol w:w="680"/>
        <w:gridCol w:w="681"/>
      </w:tblGrid>
      <w:tr w:rsidR="00A440D7" w:rsidRPr="00A440D7" w14:paraId="3D64EF3C" w14:textId="77777777" w:rsidTr="00A440D7">
        <w:trPr>
          <w:trHeight w:val="227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251E988" w14:textId="500527B4" w:rsidR="00A440D7" w:rsidRPr="00A440D7" w:rsidRDefault="00A440D7" w:rsidP="00A440D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iv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78E86A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pth (m)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78F476" w14:textId="6938912D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bstrate type (%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5FAEE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lope (deg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86E5B" w14:textId="73EF19A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ughness</w:t>
            </w:r>
          </w:p>
        </w:tc>
      </w:tr>
      <w:tr w:rsidR="00A440D7" w:rsidRPr="00A440D7" w14:paraId="06A20421" w14:textId="77777777" w:rsidTr="00A440D7">
        <w:trPr>
          <w:trHeight w:val="227"/>
        </w:trPr>
        <w:tc>
          <w:tcPr>
            <w:tcW w:w="68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AA431" w14:textId="3D7BC36E" w:rsidR="00A440D7" w:rsidRPr="00A440D7" w:rsidRDefault="00A440D7" w:rsidP="00D214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B9CC02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AD44B42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57F758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ud/S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B8D90A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and/Gra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6B27F4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bbl/Pebb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E894E1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2A46263" w14:textId="7659174C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r. Roc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7EBD62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3341A2A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C94A1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EA705" w14:textId="77777777" w:rsidR="00A440D7" w:rsidRPr="00A440D7" w:rsidRDefault="00A440D7" w:rsidP="006811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x</w:t>
            </w:r>
          </w:p>
        </w:tc>
      </w:tr>
      <w:tr w:rsidR="00D21480" w:rsidRPr="00A440D7" w14:paraId="27E5C6C8" w14:textId="77777777" w:rsidTr="00A440D7">
        <w:trPr>
          <w:trHeight w:val="227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234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4AF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95F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BD7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2F3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28E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891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7A1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EE01" w14:textId="3BB98CB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8736" w14:textId="4F0B862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FD36" w14:textId="0827983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A4E1" w14:textId="7208037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1</w:t>
            </w:r>
          </w:p>
        </w:tc>
      </w:tr>
      <w:tr w:rsidR="00D21480" w:rsidRPr="00A440D7" w14:paraId="0D7BED38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A04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916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969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7EE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DA3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48F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CED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B22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1B65" w14:textId="62C2289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4E6" w14:textId="534B5DF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41EB" w14:textId="0D61CC1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76FD" w14:textId="7BDE662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</w:tr>
      <w:tr w:rsidR="00D21480" w:rsidRPr="00A440D7" w14:paraId="1815EC8A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3BD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46F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B9A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4D8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536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CAA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C37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485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451B" w14:textId="342FB6D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C2DF" w14:textId="249FEE7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C958" w14:textId="268CA9E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F0D6" w14:textId="7D5F6FE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7</w:t>
            </w:r>
          </w:p>
        </w:tc>
      </w:tr>
      <w:tr w:rsidR="00D21480" w:rsidRPr="00A440D7" w14:paraId="03DA72AF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2B1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241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6CA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142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AD7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F99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DF4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CDA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5DAB" w14:textId="513D7C9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5F34" w14:textId="0559B39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848" w14:textId="5D4AB94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AEE0" w14:textId="16B2154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58</w:t>
            </w:r>
          </w:p>
        </w:tc>
      </w:tr>
      <w:tr w:rsidR="00D21480" w:rsidRPr="00A440D7" w14:paraId="2C843F20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43D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808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9B3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A2B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10C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902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737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8E6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F3FA" w14:textId="6D45C5A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A0A6" w14:textId="03F0A01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F08B" w14:textId="4139757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0873" w14:textId="545BD5B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37</w:t>
            </w:r>
          </w:p>
        </w:tc>
      </w:tr>
      <w:tr w:rsidR="00D21480" w:rsidRPr="00A440D7" w14:paraId="7B0158B6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8A7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AB6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B85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536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4FD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BDA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500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551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2F9F" w14:textId="596ABCD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9BCF" w14:textId="1878346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51F" w14:textId="567E7C9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F8C" w14:textId="4D7DFF9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1</w:t>
            </w:r>
          </w:p>
        </w:tc>
      </w:tr>
      <w:tr w:rsidR="00D21480" w:rsidRPr="00A440D7" w14:paraId="003A89B5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42D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19C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B6A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992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61E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B4E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E1C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229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F1F6" w14:textId="667FEFC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3F1E" w14:textId="7D4ACD7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FB8" w14:textId="39B8FB4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1AED" w14:textId="088C19A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36</w:t>
            </w:r>
          </w:p>
        </w:tc>
      </w:tr>
      <w:tr w:rsidR="00D21480" w:rsidRPr="00A440D7" w14:paraId="3B8CCB5B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A5F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E97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629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890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C10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5AE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013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AF1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EB2" w14:textId="36F2249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175" w14:textId="7D2FE9F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139" w14:textId="323070D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8A1" w14:textId="0765E87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18</w:t>
            </w:r>
          </w:p>
        </w:tc>
      </w:tr>
      <w:tr w:rsidR="00D21480" w:rsidRPr="00A440D7" w14:paraId="139BCA28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38E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BD6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D6D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8EF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18B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DCA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BB8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1AB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B977" w14:textId="1BD819A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F35A" w14:textId="51A34EC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DE7" w14:textId="0112F9D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2AA7" w14:textId="5007B87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2</w:t>
            </w:r>
          </w:p>
        </w:tc>
      </w:tr>
      <w:tr w:rsidR="00D21480" w:rsidRPr="00A440D7" w14:paraId="137CD680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27C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404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EF9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E52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8BB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F22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C53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C34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2728" w14:textId="5EBBA01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F47" w14:textId="0A66387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997A" w14:textId="0E904B3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9944" w14:textId="50A2B36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</w:t>
            </w:r>
          </w:p>
        </w:tc>
      </w:tr>
      <w:tr w:rsidR="00D21480" w:rsidRPr="00A440D7" w14:paraId="0B62F10A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A9F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5A4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BD9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567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63E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6A0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9C3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49A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1CF9" w14:textId="4C09029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7432" w14:textId="399B823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5FAE" w14:textId="1DDF95C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74EC" w14:textId="2581E1A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7</w:t>
            </w:r>
          </w:p>
        </w:tc>
      </w:tr>
      <w:tr w:rsidR="00D21480" w:rsidRPr="00A440D7" w14:paraId="3A78E0F3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B34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39F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53A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295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F75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FE3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E7C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CA2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7F71" w14:textId="5AEC0C9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F4CF" w14:textId="763C0F8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6C1D" w14:textId="792DEA2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FE1" w14:textId="717C576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38</w:t>
            </w:r>
          </w:p>
        </w:tc>
      </w:tr>
      <w:tr w:rsidR="00D21480" w:rsidRPr="00A440D7" w14:paraId="517F8ED7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A3E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44F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50C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EF9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D71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241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2EB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DF1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E1E6" w14:textId="6D2CFB8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0A1F" w14:textId="15D2F88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31BC" w14:textId="5993F1E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D769" w14:textId="1BB34B7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2</w:t>
            </w:r>
          </w:p>
        </w:tc>
      </w:tr>
      <w:tr w:rsidR="00D21480" w:rsidRPr="00A440D7" w14:paraId="59E32250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B74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061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DF7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CCE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3FE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BBD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EE8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1B7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34C" w14:textId="0E38979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295A" w14:textId="4DB5BF8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D5E" w14:textId="508280F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E9A9" w14:textId="399AE13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8</w:t>
            </w:r>
          </w:p>
        </w:tc>
      </w:tr>
      <w:tr w:rsidR="00D21480" w:rsidRPr="00A440D7" w14:paraId="0A096DA3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2C5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877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41F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36B9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44A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3DD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06C9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F1D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28C3" w14:textId="0A4F906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8E9" w14:textId="6C26943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260" w14:textId="1F10FFC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0B67" w14:textId="6A319AF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4</w:t>
            </w:r>
          </w:p>
        </w:tc>
      </w:tr>
      <w:tr w:rsidR="00D21480" w:rsidRPr="00A440D7" w14:paraId="57E2BCA9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CA8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4FE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173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A1A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693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A7D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DD4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039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AEF1" w14:textId="40B061E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1BB4" w14:textId="027FF8E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C586" w14:textId="027BACC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6632" w14:textId="5DA0FEE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</w:tr>
      <w:tr w:rsidR="00D21480" w:rsidRPr="00A440D7" w14:paraId="279AC936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929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58C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D80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5E4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C76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97E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534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F35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1FAA" w14:textId="4552EE8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7C85" w14:textId="71C8156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A43" w14:textId="23E9082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CE0D" w14:textId="3DE97E0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9</w:t>
            </w:r>
          </w:p>
        </w:tc>
      </w:tr>
      <w:tr w:rsidR="00D21480" w:rsidRPr="00A440D7" w14:paraId="495002AD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D76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ADB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310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BFF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4C7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D80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69B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D9D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36BA" w14:textId="01C544D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6174" w14:textId="60DE5FD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577D" w14:textId="4E0F907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20AA" w14:textId="7E17F0A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03</w:t>
            </w:r>
          </w:p>
        </w:tc>
      </w:tr>
      <w:tr w:rsidR="00D21480" w:rsidRPr="00A440D7" w14:paraId="1F3ECB56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763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43B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9E5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62A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66B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C10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83F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3A5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7876" w14:textId="64A7766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24E8" w14:textId="7E25C98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8A2F" w14:textId="0AB1398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05DC" w14:textId="4BF7CE4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2</w:t>
            </w:r>
          </w:p>
        </w:tc>
      </w:tr>
      <w:tr w:rsidR="00D21480" w:rsidRPr="00A440D7" w14:paraId="07F02562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52B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4AB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26B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201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AB2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FC1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E13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B85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CE8" w14:textId="3333EC7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E1CD" w14:textId="2B24E4F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3024" w14:textId="41719D4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788" w14:textId="3EAC28D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2</w:t>
            </w:r>
          </w:p>
        </w:tc>
      </w:tr>
      <w:tr w:rsidR="00D21480" w:rsidRPr="00A440D7" w14:paraId="1616C73C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D2E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D70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365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FCB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092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CD0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FBB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F04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FAD6" w14:textId="6342615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B2F1" w14:textId="310B889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12B" w14:textId="2283393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AB63" w14:textId="1F367CE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62</w:t>
            </w:r>
          </w:p>
        </w:tc>
      </w:tr>
      <w:tr w:rsidR="00D21480" w:rsidRPr="00A440D7" w14:paraId="66C3239F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05D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CA8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3FD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09E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956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5A6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8CD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095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6DDD" w14:textId="18450E6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9B8A" w14:textId="3B585D6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853" w14:textId="4804EE3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9DCD" w14:textId="0034C3F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D21480" w:rsidRPr="00A440D7" w14:paraId="47A381D3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89D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D95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CF7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376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84D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141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1F0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231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0A66" w14:textId="6422FA3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E57" w14:textId="085C1D9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692" w14:textId="50E747B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53E6" w14:textId="53B679D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86</w:t>
            </w:r>
          </w:p>
        </w:tc>
      </w:tr>
      <w:tr w:rsidR="00D21480" w:rsidRPr="00A440D7" w14:paraId="4FBDC58A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648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5A7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D6D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4FD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E5B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2AD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A09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D84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4EA1" w14:textId="3E60515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41A5" w14:textId="499C5C8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118A" w14:textId="0E96C11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9043" w14:textId="487AA0F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</w:tr>
      <w:tr w:rsidR="00D21480" w:rsidRPr="00A440D7" w14:paraId="2F4AC573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306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91A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752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4FE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337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BD3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B8E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7DC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5F10" w14:textId="108CCDC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B6E4" w14:textId="3F49390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06A6" w14:textId="771E82A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C29" w14:textId="6888610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71</w:t>
            </w:r>
          </w:p>
        </w:tc>
      </w:tr>
      <w:tr w:rsidR="00D21480" w:rsidRPr="00A440D7" w14:paraId="53392B50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A20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74F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C99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D05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964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2BD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4E2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B64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09CF" w14:textId="3A29D65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065E" w14:textId="6CE9E31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885" w14:textId="63BAC92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6E06" w14:textId="0FC362C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6</w:t>
            </w:r>
          </w:p>
        </w:tc>
      </w:tr>
      <w:tr w:rsidR="00D21480" w:rsidRPr="00A440D7" w14:paraId="5C743F68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700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BAA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66C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914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E2A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1CE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83B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D28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E79C" w14:textId="1BF0CA5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FC26" w14:textId="34CCEA9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2BA7" w14:textId="3450171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643B" w14:textId="7F92B9B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68</w:t>
            </w:r>
          </w:p>
        </w:tc>
      </w:tr>
      <w:tr w:rsidR="00D21480" w:rsidRPr="00A440D7" w14:paraId="25E67A26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5B6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C04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33F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984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93B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DA3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C6F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F0C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AAC" w14:textId="63A7E83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EE0" w14:textId="4B0A228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31C7" w14:textId="5EDC546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013" w14:textId="459E39A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67</w:t>
            </w:r>
          </w:p>
        </w:tc>
      </w:tr>
      <w:tr w:rsidR="00D21480" w:rsidRPr="00A440D7" w14:paraId="4FB66596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DB4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D8C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27E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715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B99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F5C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B86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A96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708" w14:textId="1170931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B252" w14:textId="53161AA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A10C" w14:textId="1209956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181C" w14:textId="14B6036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1</w:t>
            </w:r>
          </w:p>
        </w:tc>
      </w:tr>
      <w:tr w:rsidR="00D21480" w:rsidRPr="00A440D7" w14:paraId="721ADE26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0DB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511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D15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D4F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156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964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8EC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C99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6DE4" w14:textId="132B2D3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84DE" w14:textId="0BA832D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059A" w14:textId="4EB200F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AD53" w14:textId="1DDB244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15</w:t>
            </w:r>
          </w:p>
        </w:tc>
      </w:tr>
      <w:tr w:rsidR="00D21480" w:rsidRPr="00A440D7" w14:paraId="1AAB9742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54B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9C2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CD1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249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425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1E3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E67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5B4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8170" w14:textId="7DC362E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8A04" w14:textId="1A79717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DB0" w14:textId="4001D96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216F" w14:textId="21FE776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1</w:t>
            </w:r>
          </w:p>
        </w:tc>
      </w:tr>
      <w:tr w:rsidR="00D21480" w:rsidRPr="00A440D7" w14:paraId="6329813F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850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7DB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A2D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CA2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0EE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EB3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9BE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E1D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2D37" w14:textId="1B3F429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9217" w14:textId="07E0B1B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409E" w14:textId="520D72C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B315" w14:textId="68F8D47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5</w:t>
            </w:r>
          </w:p>
        </w:tc>
      </w:tr>
      <w:tr w:rsidR="00D21480" w:rsidRPr="00A440D7" w14:paraId="6853CC21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343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E6A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23A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A41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292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71D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5FA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D22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13EE" w14:textId="7B29AF5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5DD1" w14:textId="6276173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D1ED" w14:textId="6765787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104" w14:textId="3ACA4A4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22</w:t>
            </w:r>
          </w:p>
        </w:tc>
      </w:tr>
      <w:tr w:rsidR="00D21480" w:rsidRPr="00A440D7" w14:paraId="2871D7C3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0DF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9FD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A0C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B9D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7F7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9BD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D1F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B29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A219" w14:textId="0F4E08E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7AB6" w14:textId="294DF34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8BF5" w14:textId="2E7A943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08CC" w14:textId="2F95601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3</w:t>
            </w:r>
          </w:p>
        </w:tc>
      </w:tr>
      <w:tr w:rsidR="00D21480" w:rsidRPr="00A440D7" w14:paraId="5EA36316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115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AEC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85D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A35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9A4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3C7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23D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49B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06EE" w14:textId="7F253FC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C4E2" w14:textId="237A217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E593" w14:textId="1F63D82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F938" w14:textId="54685A4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7</w:t>
            </w:r>
          </w:p>
        </w:tc>
      </w:tr>
      <w:tr w:rsidR="00D21480" w:rsidRPr="00A440D7" w14:paraId="5FB7E4DE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281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15A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7CB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322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BCF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463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601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023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875D" w14:textId="4D41640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B707" w14:textId="102331F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2E1" w14:textId="3140A09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3BB1" w14:textId="175E25E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33</w:t>
            </w:r>
          </w:p>
        </w:tc>
      </w:tr>
      <w:tr w:rsidR="00D21480" w:rsidRPr="00A440D7" w14:paraId="0D42D91A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EF4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DCA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70B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275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64E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01C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FFD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98F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B46" w14:textId="0962F57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3D8" w14:textId="5798539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EDC7" w14:textId="09CC7BF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0A3" w14:textId="04BC629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8</w:t>
            </w:r>
          </w:p>
        </w:tc>
      </w:tr>
      <w:tr w:rsidR="00D21480" w:rsidRPr="00A440D7" w14:paraId="18EBF39C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735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BF1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DF4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4FC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92F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D9C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8F6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A83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323" w14:textId="428D12B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6D13" w14:textId="663AB14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94F" w14:textId="74AEF48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D24B" w14:textId="76E90C0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6</w:t>
            </w:r>
          </w:p>
        </w:tc>
      </w:tr>
      <w:tr w:rsidR="00D21480" w:rsidRPr="00A440D7" w14:paraId="0737891B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624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A63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775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769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EEC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134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1DB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D6D1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7AD" w14:textId="40C88D6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E52" w14:textId="4D578F5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EBA7" w14:textId="3324205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33AB" w14:textId="0BFA0BA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6</w:t>
            </w:r>
          </w:p>
        </w:tc>
      </w:tr>
      <w:tr w:rsidR="00D21480" w:rsidRPr="00A440D7" w14:paraId="2C695FC7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898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ED2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438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C73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912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540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CE2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D70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2D9A" w14:textId="5EE1E89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E35" w14:textId="3464F19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891D" w14:textId="1F95817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D98D" w14:textId="4594172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58</w:t>
            </w:r>
          </w:p>
        </w:tc>
      </w:tr>
      <w:tr w:rsidR="00D21480" w:rsidRPr="00A440D7" w14:paraId="2F045032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0F5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33D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46E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E14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C30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BF2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011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21C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DEB5" w14:textId="01388B9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7B2D" w14:textId="0A157FC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5ABE" w14:textId="75D32F3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0C5A" w14:textId="41C7F10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88</w:t>
            </w:r>
          </w:p>
        </w:tc>
      </w:tr>
      <w:tr w:rsidR="00D21480" w:rsidRPr="00A440D7" w14:paraId="3BBC585D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530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E43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214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52D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0F3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CC2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D51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E20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1020" w14:textId="7004468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6C66" w14:textId="6539F53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578D" w14:textId="7B80F8E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9589" w14:textId="1DD9790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7</w:t>
            </w:r>
          </w:p>
        </w:tc>
      </w:tr>
      <w:tr w:rsidR="00D21480" w:rsidRPr="00A440D7" w14:paraId="62F4D5BB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C81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E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1DA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461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F52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1C0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301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7E2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86E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90AF" w14:textId="6B2F515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7BFE" w14:textId="38AAD15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7C4" w14:textId="0C2E32D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0189" w14:textId="6360AD4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2</w:t>
            </w:r>
          </w:p>
        </w:tc>
      </w:tr>
      <w:tr w:rsidR="00D21480" w:rsidRPr="00A440D7" w14:paraId="2B17BDC8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4C9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E92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F10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AF8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C6C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5F5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87B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3BA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65ED" w14:textId="6E48B80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3778" w14:textId="3CD2CEB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F8E4" w14:textId="7E508E4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3E3D" w14:textId="736E3CA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4</w:t>
            </w:r>
          </w:p>
        </w:tc>
      </w:tr>
      <w:tr w:rsidR="00D21480" w:rsidRPr="00A440D7" w14:paraId="46E67696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689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296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0A2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E9F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396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B12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20B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473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C1E3" w14:textId="6E4C989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161" w14:textId="307AE8C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1DC2" w14:textId="7640061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4F2" w14:textId="113648E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8</w:t>
            </w:r>
          </w:p>
        </w:tc>
      </w:tr>
      <w:tr w:rsidR="00D21480" w:rsidRPr="00A440D7" w14:paraId="3149A93D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3D6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256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50A6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FD4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1BB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A7D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196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820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968A" w14:textId="46261BF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139D" w14:textId="221AEEE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1B97" w14:textId="7E4CAC3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A7A" w14:textId="5E77F46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2</w:t>
            </w:r>
          </w:p>
        </w:tc>
      </w:tr>
      <w:tr w:rsidR="00D21480" w:rsidRPr="00A440D7" w14:paraId="05FDB2B9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5D9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D1F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97FE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5BB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62E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6B3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36C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798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AADD" w14:textId="6E12D3D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345" w14:textId="4F89E5D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DF86" w14:textId="7843C8B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C6AA" w14:textId="5B7708B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</w:tr>
      <w:tr w:rsidR="00D21480" w:rsidRPr="00A440D7" w14:paraId="22101135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045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C8E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1382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833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890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CF0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28F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554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EFD6" w14:textId="405EB42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69A" w14:textId="5F9B86B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DF7" w14:textId="6C8BA92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32A" w14:textId="44E5A12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</w:tr>
      <w:tr w:rsidR="00D21480" w:rsidRPr="00A440D7" w14:paraId="2D298005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F45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C8D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613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29E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71D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31E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3AD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293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89F" w14:textId="1763B5B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7260" w14:textId="5EB989F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9508" w14:textId="0EEE80B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AAD" w14:textId="6ECC472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9</w:t>
            </w:r>
          </w:p>
        </w:tc>
      </w:tr>
      <w:tr w:rsidR="00D21480" w:rsidRPr="00A440D7" w14:paraId="3AC37A74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028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DBA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CE99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2D3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E3D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537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19E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66F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CCE" w14:textId="1370DCE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D9EB" w14:textId="1A9FF65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F977" w14:textId="05BA92F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360D" w14:textId="61A4F76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D21480" w:rsidRPr="00A440D7" w14:paraId="1C4CBFD0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81F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BC8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E279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B8C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6E5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89C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774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F64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8A17" w14:textId="433C6F7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3DA4" w14:textId="12F29DC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9A3" w14:textId="009AB46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F2FC" w14:textId="4A08B19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</w:tr>
      <w:tr w:rsidR="00D21480" w:rsidRPr="00A440D7" w14:paraId="4337E79A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573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C6B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5D7C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FF2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544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725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B30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961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6632" w14:textId="5DAF884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94B" w14:textId="35C1D96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E946" w14:textId="68BCFCA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F2E7" w14:textId="3535AF7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18</w:t>
            </w:r>
          </w:p>
        </w:tc>
      </w:tr>
      <w:tr w:rsidR="00D21480" w:rsidRPr="00A440D7" w14:paraId="445C990E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DCF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617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5519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0AE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467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FCD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04E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ACE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7EE" w14:textId="26C6833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C44" w14:textId="368A4EB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FF7F" w14:textId="72FA87B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691A" w14:textId="10354B0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0</w:t>
            </w:r>
          </w:p>
        </w:tc>
      </w:tr>
      <w:tr w:rsidR="00D21480" w:rsidRPr="00A440D7" w14:paraId="5ED03C71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7F8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6F4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EB3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F48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68D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91E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CD1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CF7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627" w14:textId="03D1115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115C" w14:textId="295955D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AC12" w14:textId="633F592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0A7A" w14:textId="104BCF3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2</w:t>
            </w:r>
          </w:p>
        </w:tc>
      </w:tr>
      <w:tr w:rsidR="00D21480" w:rsidRPr="00A440D7" w14:paraId="06606252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AA3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FBA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8AAC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6DB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C6E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08A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95E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861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30B8" w14:textId="1C465EE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C155" w14:textId="4C65136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C673" w14:textId="5CA7348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0B2F" w14:textId="1598246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2</w:t>
            </w:r>
          </w:p>
        </w:tc>
      </w:tr>
      <w:tr w:rsidR="00D21480" w:rsidRPr="00A440D7" w14:paraId="6CDFC7E9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8CC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6F7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9C9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739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416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C1F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487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D81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7E79" w14:textId="1B1E1D4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E1CB" w14:textId="393B0B1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E990" w14:textId="2924F74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F15D" w14:textId="0A2F1FA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6</w:t>
            </w:r>
          </w:p>
        </w:tc>
      </w:tr>
      <w:tr w:rsidR="00D21480" w:rsidRPr="00A440D7" w14:paraId="504E4789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371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754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116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244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E12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9C5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5D1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0AE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BB8" w14:textId="2AFDE07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44F1" w14:textId="66B2931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CD1D" w14:textId="6BC1532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72CE" w14:textId="729F3CA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3</w:t>
            </w:r>
          </w:p>
        </w:tc>
      </w:tr>
      <w:tr w:rsidR="00D21480" w:rsidRPr="00A440D7" w14:paraId="307D67A0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2AB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E19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C33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C88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E20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EBBA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DE1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F79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6869" w14:textId="4B0127B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54EB" w14:textId="3B6EEE2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8DDD" w14:textId="29B2325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56F8" w14:textId="34412E7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17</w:t>
            </w:r>
          </w:p>
        </w:tc>
      </w:tr>
      <w:tr w:rsidR="00D21480" w:rsidRPr="00A440D7" w14:paraId="5B17E31C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233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CB4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4C4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837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B0B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5A2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756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7A7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D368" w14:textId="711D4AC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05B1" w14:textId="67227CA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00A8" w14:textId="311455F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376C" w14:textId="74332CB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5</w:t>
            </w:r>
          </w:p>
        </w:tc>
      </w:tr>
      <w:tr w:rsidR="00D21480" w:rsidRPr="00A440D7" w14:paraId="7A1691FF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84F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986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626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480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38B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881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81A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913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DC8F" w14:textId="49A002C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74D" w14:textId="4343525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0D4" w14:textId="08B9CAA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898" w14:textId="5A9FA78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5</w:t>
            </w:r>
          </w:p>
        </w:tc>
      </w:tr>
      <w:tr w:rsidR="00D21480" w:rsidRPr="00A440D7" w14:paraId="2E36C14F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D48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1B3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A9D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275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832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4D8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1BA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2B0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E520" w14:textId="26F1590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C89" w14:textId="4DE121B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D1A5" w14:textId="50D884D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AD23" w14:textId="1D6CE78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8</w:t>
            </w:r>
          </w:p>
        </w:tc>
      </w:tr>
      <w:tr w:rsidR="00D21480" w:rsidRPr="00A440D7" w14:paraId="15F1612D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AEA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AE1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654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FBC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065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E84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FB3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132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D99" w14:textId="33B3F24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06A5" w14:textId="67E7D75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D65" w14:textId="443C7BE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7349" w14:textId="5F6ACE5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1</w:t>
            </w:r>
          </w:p>
        </w:tc>
      </w:tr>
      <w:tr w:rsidR="00D21480" w:rsidRPr="00A440D7" w14:paraId="49A6F4D8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BDA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CCB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7DE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185D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810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81E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094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CA6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F75B" w14:textId="70D3829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23E" w14:textId="104FF59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899A" w14:textId="668DD44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B40E" w14:textId="6A14D47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3</w:t>
            </w:r>
          </w:p>
        </w:tc>
      </w:tr>
      <w:tr w:rsidR="00D21480" w:rsidRPr="00A440D7" w14:paraId="18DEF55E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DAF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D6B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67D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9D7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CF8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39D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392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784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6EB2" w14:textId="65A405B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6221" w14:textId="42531C3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00F" w14:textId="096DF33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F1A5" w14:textId="5A17AC1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8</w:t>
            </w:r>
          </w:p>
        </w:tc>
      </w:tr>
      <w:tr w:rsidR="00D21480" w:rsidRPr="00A440D7" w14:paraId="741610CB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CA7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6E0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F0B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905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6C9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855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519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D2B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ABD9" w14:textId="0BA5848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473" w14:textId="2F29BF1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D9D8" w14:textId="6F94A18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3AF" w14:textId="3406BA6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36</w:t>
            </w:r>
          </w:p>
        </w:tc>
      </w:tr>
      <w:tr w:rsidR="00D21480" w:rsidRPr="00A440D7" w14:paraId="372ADC6C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3D0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E93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B00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0C1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1C7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690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181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2A4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46FD" w14:textId="12E8B2A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0C6E" w14:textId="27F358D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E4D4" w14:textId="3DA3642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F13" w14:textId="404688B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7</w:t>
            </w:r>
          </w:p>
        </w:tc>
      </w:tr>
      <w:tr w:rsidR="00D21480" w:rsidRPr="00A440D7" w14:paraId="78FA9297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F6F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885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570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C90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88B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50B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593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4E5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E42" w14:textId="7B8FE4C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E953" w14:textId="20925B6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CB5" w14:textId="29C8C93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6048" w14:textId="16DC448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88</w:t>
            </w:r>
          </w:p>
        </w:tc>
      </w:tr>
      <w:tr w:rsidR="00D21480" w:rsidRPr="00A440D7" w14:paraId="19C5B14E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920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1B6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A70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111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51F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1C26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E5E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4AA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24EA" w14:textId="326371C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1D92" w14:textId="45DE35B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277A" w14:textId="78BF5FD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16C" w14:textId="60CC4A9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67</w:t>
            </w:r>
          </w:p>
        </w:tc>
      </w:tr>
      <w:tr w:rsidR="00D21480" w:rsidRPr="00A440D7" w14:paraId="03E2538B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B4D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264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464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1A9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C67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828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D4E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585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4BE9" w14:textId="6A22B53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067A" w14:textId="1291086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788D" w14:textId="60FD253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102" w14:textId="6A89DD9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9</w:t>
            </w:r>
          </w:p>
        </w:tc>
      </w:tr>
      <w:tr w:rsidR="00D21480" w:rsidRPr="00A440D7" w14:paraId="3F525963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B42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AF3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4DD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6CC7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7A7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4E5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35A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28C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F557" w14:textId="6597D61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D6CF" w14:textId="6C80FE7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2A0" w14:textId="2BAF6E9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C47" w14:textId="0432F38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0</w:t>
            </w:r>
          </w:p>
        </w:tc>
      </w:tr>
      <w:tr w:rsidR="00D21480" w:rsidRPr="00A440D7" w14:paraId="4E732302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0EE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330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3FD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8EF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AFB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F81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353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54E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D172" w14:textId="09AEA7B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BD29" w14:textId="2D16D04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90F4" w14:textId="5F41547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D049" w14:textId="6851374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7</w:t>
            </w:r>
          </w:p>
        </w:tc>
      </w:tr>
      <w:tr w:rsidR="00D21480" w:rsidRPr="00A440D7" w14:paraId="056939F6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DA7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FAA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9B3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FF1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0AF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D93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74D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3B3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8BBA" w14:textId="06531F6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12DF" w14:textId="7A31869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69B" w14:textId="59044F0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117" w14:textId="15589E2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</w:t>
            </w:r>
          </w:p>
        </w:tc>
      </w:tr>
      <w:tr w:rsidR="00D21480" w:rsidRPr="00A440D7" w14:paraId="366DCCBD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370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1AB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F51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50A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A8F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7E9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9BB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1B1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B097" w14:textId="6D5ACDD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3B7E" w14:textId="68D5CD5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1D0" w14:textId="6D32A6B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2583" w14:textId="4B33ACB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</w:tr>
      <w:tr w:rsidR="00D21480" w:rsidRPr="00A440D7" w14:paraId="7D7690D7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4325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4E7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D89B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EA1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F9F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B733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060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26F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5C93" w14:textId="647C3DF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DB2" w14:textId="27E4CAA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46B" w14:textId="0F3E503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73E6" w14:textId="64972923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2</w:t>
            </w:r>
          </w:p>
        </w:tc>
      </w:tr>
      <w:tr w:rsidR="00D21480" w:rsidRPr="00A440D7" w14:paraId="2FD4D21C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8B3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2B7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9C76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A8D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CFF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0A3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53CB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953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9D42" w14:textId="4D77E86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252" w14:textId="0A46C7E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95C" w14:textId="5870B36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289" w14:textId="76A03EC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</w:tr>
      <w:tr w:rsidR="00D21480" w:rsidRPr="00A440D7" w14:paraId="53659F4F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396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742A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849F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943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5D5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B34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F75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C06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846D" w14:textId="5FE7E4C0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AE6" w14:textId="430E7BDB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3753" w14:textId="1DB2576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48F6" w14:textId="5DCFD1E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</w:t>
            </w:r>
          </w:p>
        </w:tc>
      </w:tr>
      <w:tr w:rsidR="00D21480" w:rsidRPr="00A440D7" w14:paraId="7B4BB59F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6A9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363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ED5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E50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755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7A2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3D59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88A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6C8" w14:textId="076E277C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7569" w14:textId="5D36192D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242D" w14:textId="7F70B60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9375" w14:textId="22040CDA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8</w:t>
            </w:r>
          </w:p>
        </w:tc>
      </w:tr>
      <w:tr w:rsidR="00D21480" w:rsidRPr="00A440D7" w14:paraId="75C7D99F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39245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F1E2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83D99E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403F0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BE5446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B3B06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381B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40D97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DDF7" w14:textId="5E6B1576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2167" w14:textId="5D9E616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29A3" w14:textId="200B842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150D" w14:textId="74D9E744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7</w:t>
            </w:r>
          </w:p>
        </w:tc>
      </w:tr>
      <w:tr w:rsidR="00D21480" w:rsidRPr="00A440D7" w14:paraId="09098679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A1D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C9B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4632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BD2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B54C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0F19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E9B1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16F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9C1D" w14:textId="5B57A549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0591" w14:textId="0492D09F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70E" w14:textId="0F5A1092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1AD0" w14:textId="0D3A7C58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1</w:t>
            </w:r>
          </w:p>
        </w:tc>
      </w:tr>
      <w:tr w:rsidR="00D21480" w:rsidRPr="00A440D7" w14:paraId="51400601" w14:textId="77777777" w:rsidTr="00A440D7">
        <w:trPr>
          <w:trHeight w:val="227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8769F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B811D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4F6B9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9F21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9693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675C4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0B3C0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C9488" w14:textId="77777777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024C9" w14:textId="62D675B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F3AF" w14:textId="59BD01CE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510B" w14:textId="42FB0F75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61659" w14:textId="348CCA41" w:rsidR="00D21480" w:rsidRPr="00A440D7" w:rsidRDefault="00D21480" w:rsidP="00D214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440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1</w:t>
            </w:r>
          </w:p>
        </w:tc>
      </w:tr>
    </w:tbl>
    <w:p w14:paraId="40BA6550" w14:textId="52B81E1D" w:rsidR="00F919DF" w:rsidRPr="00496638" w:rsidRDefault="00496638" w:rsidP="00496638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  <w:r w:rsidRPr="00794EB3">
        <w:rPr>
          <w:rFonts w:ascii="Times New Roman" w:hAnsi="Times New Roman" w:cs="Times New Roman"/>
          <w:szCs w:val="28"/>
          <w:lang w:val="en-US"/>
        </w:rPr>
        <w:t>Areas A-J can be identified in Fig</w:t>
      </w:r>
      <w:r>
        <w:rPr>
          <w:rFonts w:ascii="Times New Roman" w:hAnsi="Times New Roman" w:cs="Times New Roman"/>
          <w:szCs w:val="28"/>
          <w:lang w:val="en-US"/>
        </w:rPr>
        <w:t xml:space="preserve"> </w:t>
      </w:r>
      <w:r w:rsidRPr="00794EB3">
        <w:rPr>
          <w:rFonts w:ascii="Times New Roman" w:hAnsi="Times New Roman" w:cs="Times New Roman"/>
          <w:szCs w:val="28"/>
          <w:lang w:val="en-US"/>
        </w:rPr>
        <w:t>1.</w:t>
      </w:r>
    </w:p>
    <w:sectPr w:rsidR="00F919DF" w:rsidRPr="00496638" w:rsidSect="00366A0D">
      <w:pgSz w:w="16840" w:h="11900" w:orient="landscape"/>
      <w:pgMar w:top="560" w:right="1134" w:bottom="70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3C74AD"/>
    <w:multiLevelType w:val="hybridMultilevel"/>
    <w:tmpl w:val="FA7C2D9C"/>
    <w:lvl w:ilvl="0" w:tplc="81700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C4"/>
    <w:rsid w:val="000A4E00"/>
    <w:rsid w:val="000B0C9E"/>
    <w:rsid w:val="000F66DA"/>
    <w:rsid w:val="0012641C"/>
    <w:rsid w:val="00141F05"/>
    <w:rsid w:val="001768AC"/>
    <w:rsid w:val="00193DAE"/>
    <w:rsid w:val="001A73E4"/>
    <w:rsid w:val="001C6DD5"/>
    <w:rsid w:val="001F1944"/>
    <w:rsid w:val="0024036B"/>
    <w:rsid w:val="00315065"/>
    <w:rsid w:val="00317896"/>
    <w:rsid w:val="00341DA1"/>
    <w:rsid w:val="00361A60"/>
    <w:rsid w:val="00366A0D"/>
    <w:rsid w:val="003B55C4"/>
    <w:rsid w:val="003E7CFD"/>
    <w:rsid w:val="003F36CC"/>
    <w:rsid w:val="00405D29"/>
    <w:rsid w:val="004248DD"/>
    <w:rsid w:val="00426616"/>
    <w:rsid w:val="00435D19"/>
    <w:rsid w:val="00445104"/>
    <w:rsid w:val="004918AC"/>
    <w:rsid w:val="00496638"/>
    <w:rsid w:val="004C636B"/>
    <w:rsid w:val="004F5900"/>
    <w:rsid w:val="00575EF6"/>
    <w:rsid w:val="00604C17"/>
    <w:rsid w:val="00647771"/>
    <w:rsid w:val="006513EF"/>
    <w:rsid w:val="0065311C"/>
    <w:rsid w:val="00681162"/>
    <w:rsid w:val="00686400"/>
    <w:rsid w:val="00693873"/>
    <w:rsid w:val="006B606A"/>
    <w:rsid w:val="006B7140"/>
    <w:rsid w:val="00713966"/>
    <w:rsid w:val="0073323D"/>
    <w:rsid w:val="00737D21"/>
    <w:rsid w:val="00767499"/>
    <w:rsid w:val="00770A4D"/>
    <w:rsid w:val="00793AB1"/>
    <w:rsid w:val="007A7F54"/>
    <w:rsid w:val="007B420D"/>
    <w:rsid w:val="008051BC"/>
    <w:rsid w:val="00806664"/>
    <w:rsid w:val="00837C8E"/>
    <w:rsid w:val="00860500"/>
    <w:rsid w:val="008C7E15"/>
    <w:rsid w:val="0092007D"/>
    <w:rsid w:val="00965DF3"/>
    <w:rsid w:val="009748E8"/>
    <w:rsid w:val="00977CA9"/>
    <w:rsid w:val="00981037"/>
    <w:rsid w:val="009834AD"/>
    <w:rsid w:val="009A3517"/>
    <w:rsid w:val="009E56B5"/>
    <w:rsid w:val="00A021FF"/>
    <w:rsid w:val="00A42777"/>
    <w:rsid w:val="00A440D7"/>
    <w:rsid w:val="00A72414"/>
    <w:rsid w:val="00A85F51"/>
    <w:rsid w:val="00AF30E2"/>
    <w:rsid w:val="00B11C3D"/>
    <w:rsid w:val="00B35523"/>
    <w:rsid w:val="00B42C79"/>
    <w:rsid w:val="00BA6D0B"/>
    <w:rsid w:val="00BF60B4"/>
    <w:rsid w:val="00C36C6D"/>
    <w:rsid w:val="00D21480"/>
    <w:rsid w:val="00D44C9B"/>
    <w:rsid w:val="00D609C9"/>
    <w:rsid w:val="00D62D80"/>
    <w:rsid w:val="00DA595C"/>
    <w:rsid w:val="00DC4567"/>
    <w:rsid w:val="00DE61AA"/>
    <w:rsid w:val="00E20DA1"/>
    <w:rsid w:val="00E63F9F"/>
    <w:rsid w:val="00E7720E"/>
    <w:rsid w:val="00EE23BA"/>
    <w:rsid w:val="00F919DF"/>
    <w:rsid w:val="00FA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D017F"/>
  <w15:chartTrackingRefBased/>
  <w15:docId w15:val="{6EB390E3-72FB-2045-92B0-A1AD4381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DA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B42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20D"/>
    <w:rPr>
      <w:color w:val="954F72"/>
      <w:u w:val="single"/>
    </w:rPr>
  </w:style>
  <w:style w:type="paragraph" w:customStyle="1" w:styleId="msonormal0">
    <w:name w:val="msonormal"/>
    <w:basedOn w:val="Normal"/>
    <w:rsid w:val="007B420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customStyle="1" w:styleId="xl63">
    <w:name w:val="xl63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4">
    <w:name w:val="xl64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5">
    <w:name w:val="xl65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lang w:val="es-ES"/>
    </w:rPr>
  </w:style>
  <w:style w:type="paragraph" w:customStyle="1" w:styleId="xl66">
    <w:name w:val="xl66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7">
    <w:name w:val="xl67"/>
    <w:basedOn w:val="Normal"/>
    <w:rsid w:val="007B420D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22"/>
      <w:szCs w:val="22"/>
      <w:lang w:val="es-ES"/>
    </w:rPr>
  </w:style>
  <w:style w:type="paragraph" w:customStyle="1" w:styleId="xl68">
    <w:name w:val="xl68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9">
    <w:name w:val="xl69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0">
    <w:name w:val="xl70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val="es-ES"/>
    </w:rPr>
  </w:style>
  <w:style w:type="paragraph" w:customStyle="1" w:styleId="xl71">
    <w:name w:val="xl71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lang w:val="es-ES"/>
    </w:rPr>
  </w:style>
  <w:style w:type="paragraph" w:customStyle="1" w:styleId="xl72">
    <w:name w:val="xl72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3">
    <w:name w:val="xl73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4">
    <w:name w:val="xl74"/>
    <w:basedOn w:val="Normal"/>
    <w:rsid w:val="0069387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5">
    <w:name w:val="xl75"/>
    <w:basedOn w:val="Normal"/>
    <w:rsid w:val="0069387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val="es-ES"/>
    </w:rPr>
  </w:style>
  <w:style w:type="paragraph" w:customStyle="1" w:styleId="xl76">
    <w:name w:val="xl76"/>
    <w:basedOn w:val="Normal"/>
    <w:rsid w:val="006938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sz w:val="22"/>
      <w:szCs w:val="22"/>
      <w:lang w:val="es-ES"/>
    </w:rPr>
  </w:style>
  <w:style w:type="paragraph" w:customStyle="1" w:styleId="xl77">
    <w:name w:val="xl77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8">
    <w:name w:val="xl78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9">
    <w:name w:val="xl79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0">
    <w:name w:val="xl80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1">
    <w:name w:val="xl81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2">
    <w:name w:val="xl82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ES"/>
    </w:rPr>
  </w:style>
  <w:style w:type="paragraph" w:customStyle="1" w:styleId="xl83">
    <w:name w:val="xl83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ES"/>
    </w:rPr>
  </w:style>
  <w:style w:type="paragraph" w:customStyle="1" w:styleId="xl84">
    <w:name w:val="xl84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xl85">
    <w:name w:val="xl85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xl86">
    <w:name w:val="xl86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font5">
    <w:name w:val="font5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es-ES"/>
    </w:rPr>
  </w:style>
  <w:style w:type="paragraph" w:customStyle="1" w:styleId="font6">
    <w:name w:val="font6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es-ES"/>
    </w:rPr>
  </w:style>
  <w:style w:type="paragraph" w:customStyle="1" w:styleId="font7">
    <w:name w:val="font7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val="es-ES"/>
    </w:rPr>
  </w:style>
  <w:style w:type="paragraph" w:customStyle="1" w:styleId="font8">
    <w:name w:val="font8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val="es-ES"/>
    </w:rPr>
  </w:style>
  <w:style w:type="table" w:styleId="TableGrid">
    <w:name w:val="Table Grid"/>
    <w:basedOn w:val="TableNormal"/>
    <w:uiPriority w:val="39"/>
    <w:rsid w:val="00653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531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5311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65311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">
    <w:name w:val="List Table 1 Light"/>
    <w:basedOn w:val="TableNormal"/>
    <w:uiPriority w:val="46"/>
    <w:rsid w:val="006531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2</Pages>
  <Words>519</Words>
  <Characters>296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0</cp:revision>
  <cp:lastPrinted>2019-01-02T08:18:00Z</cp:lastPrinted>
  <dcterms:created xsi:type="dcterms:W3CDTF">2018-06-15T09:14:00Z</dcterms:created>
  <dcterms:modified xsi:type="dcterms:W3CDTF">2019-08-08T07:43:00Z</dcterms:modified>
</cp:coreProperties>
</file>